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2A665" w14:textId="78AE0A8C" w:rsidR="00E24CBC" w:rsidRDefault="00FC0FDC" w:rsidP="00E24CBC">
      <w:pPr>
        <w:pStyle w:val="Caption"/>
        <w:keepNext/>
      </w:pPr>
      <w:r>
        <w:t xml:space="preserve">S3 </w:t>
      </w:r>
      <w:r w:rsidR="00E24CBC">
        <w:t>Table.</w:t>
      </w:r>
      <w:bookmarkStart w:id="0" w:name="_GoBack"/>
      <w:bookmarkEnd w:id="0"/>
      <w:r w:rsidR="00E52EF7">
        <w:t xml:space="preserve"> </w:t>
      </w:r>
      <w:bookmarkStart w:id="1" w:name="_Hlk120782308"/>
      <w:r w:rsidR="00E52EF7">
        <w:t>Baseline characteristics stratified by whether participants completed the follow up period</w:t>
      </w:r>
      <w:bookmarkEnd w:id="1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847"/>
        <w:gridCol w:w="3847"/>
        <w:gridCol w:w="3847"/>
        <w:gridCol w:w="3847"/>
      </w:tblGrid>
      <w:tr w:rsidR="00CF25F0" w:rsidRPr="00413E11" w14:paraId="0784E39E" w14:textId="77777777" w:rsidTr="00CF25F0">
        <w:trPr>
          <w:trHeight w:val="300"/>
        </w:trPr>
        <w:tc>
          <w:tcPr>
            <w:tcW w:w="1250" w:type="pct"/>
          </w:tcPr>
          <w:p w14:paraId="4D645DCD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1E6F72FE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349B34DE" w14:textId="4A998354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lost to follow up</w:t>
            </w:r>
            <w:r w:rsidR="007C68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250" w:type="pct"/>
            <w:noWrap/>
            <w:vAlign w:val="center"/>
            <w:hideMark/>
          </w:tcPr>
          <w:p w14:paraId="41480423" w14:textId="74F8823D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st to follow up</w:t>
            </w:r>
            <w:r w:rsidR="00E52E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r died</w:t>
            </w:r>
            <w:r w:rsidR="007C68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CF25F0" w:rsidRPr="00413E11" w14:paraId="02330D09" w14:textId="77777777" w:rsidTr="00CF25F0">
        <w:trPr>
          <w:trHeight w:val="300"/>
        </w:trPr>
        <w:tc>
          <w:tcPr>
            <w:tcW w:w="1250" w:type="pct"/>
          </w:tcPr>
          <w:p w14:paraId="101CD482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3D113ADC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90BEAFE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3942E4FF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6EC5FDC8" w14:textId="77777777" w:rsidTr="00CF25F0">
        <w:trPr>
          <w:trHeight w:val="300"/>
        </w:trPr>
        <w:tc>
          <w:tcPr>
            <w:tcW w:w="1250" w:type="pct"/>
          </w:tcPr>
          <w:p w14:paraId="7B87BCE7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2166D153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50" w:type="pct"/>
            <w:noWrap/>
            <w:vAlign w:val="center"/>
            <w:hideMark/>
          </w:tcPr>
          <w:p w14:paraId="00791AD3" w14:textId="5789A3D1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0" w:type="pct"/>
            <w:noWrap/>
            <w:vAlign w:val="center"/>
            <w:hideMark/>
          </w:tcPr>
          <w:p w14:paraId="4106B092" w14:textId="78209F51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31 </w:t>
            </w:r>
          </w:p>
        </w:tc>
      </w:tr>
      <w:tr w:rsidR="00CF25F0" w:rsidRPr="00413E11" w14:paraId="6FF18393" w14:textId="77777777" w:rsidTr="00CF25F0">
        <w:trPr>
          <w:trHeight w:val="300"/>
        </w:trPr>
        <w:tc>
          <w:tcPr>
            <w:tcW w:w="1250" w:type="pct"/>
          </w:tcPr>
          <w:p w14:paraId="3CA5DF89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427D6A9A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606F7BFF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2FF4CE9D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367F220D" w14:textId="77777777" w:rsidTr="00CF25F0">
        <w:trPr>
          <w:trHeight w:val="300"/>
        </w:trPr>
        <w:tc>
          <w:tcPr>
            <w:tcW w:w="1250" w:type="pct"/>
          </w:tcPr>
          <w:p w14:paraId="1F5191F2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50" w:type="pct"/>
            <w:noWrap/>
            <w:hideMark/>
          </w:tcPr>
          <w:p w14:paraId="1758A7FD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50" w:type="pct"/>
            <w:noWrap/>
            <w:vAlign w:val="center"/>
            <w:hideMark/>
          </w:tcPr>
          <w:p w14:paraId="3F315BCB" w14:textId="4C5AA15A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1250" w:type="pct"/>
            <w:noWrap/>
            <w:vAlign w:val="center"/>
            <w:hideMark/>
          </w:tcPr>
          <w:p w14:paraId="639B4E24" w14:textId="6FE35E7F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5 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F25F0" w:rsidRPr="00413E11" w14:paraId="050A5427" w14:textId="77777777" w:rsidTr="00CF25F0">
        <w:trPr>
          <w:trHeight w:val="300"/>
        </w:trPr>
        <w:tc>
          <w:tcPr>
            <w:tcW w:w="1250" w:type="pct"/>
          </w:tcPr>
          <w:p w14:paraId="464A2118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24E45D6D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50" w:type="pct"/>
            <w:noWrap/>
            <w:vAlign w:val="center"/>
            <w:hideMark/>
          </w:tcPr>
          <w:p w14:paraId="67E0F1EA" w14:textId="5AF71859" w:rsidR="00CF25F0" w:rsidRPr="00413E11" w:rsidRDefault="00CF25F0" w:rsidP="001622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2)</w:t>
            </w:r>
          </w:p>
        </w:tc>
        <w:tc>
          <w:tcPr>
            <w:tcW w:w="1250" w:type="pct"/>
            <w:noWrap/>
            <w:vAlign w:val="center"/>
            <w:hideMark/>
          </w:tcPr>
          <w:p w14:paraId="3BAD9D9C" w14:textId="0B98D6CE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6 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8)</w:t>
            </w:r>
          </w:p>
        </w:tc>
      </w:tr>
      <w:tr w:rsidR="00CF25F0" w:rsidRPr="00413E11" w14:paraId="2D2A603F" w14:textId="77777777" w:rsidTr="00CF25F0">
        <w:trPr>
          <w:trHeight w:val="300"/>
        </w:trPr>
        <w:tc>
          <w:tcPr>
            <w:tcW w:w="1250" w:type="pct"/>
          </w:tcPr>
          <w:p w14:paraId="784B0108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707377D4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18C8FDD3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71BE3A3A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57D986E9" w14:textId="77777777" w:rsidTr="00CF25F0">
        <w:trPr>
          <w:trHeight w:val="300"/>
        </w:trPr>
        <w:tc>
          <w:tcPr>
            <w:tcW w:w="1250" w:type="pct"/>
          </w:tcPr>
          <w:p w14:paraId="4DBB288D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Residence </w:t>
            </w:r>
          </w:p>
        </w:tc>
        <w:tc>
          <w:tcPr>
            <w:tcW w:w="1250" w:type="pct"/>
            <w:noWrap/>
            <w:hideMark/>
          </w:tcPr>
          <w:p w14:paraId="200F96FF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250" w:type="pct"/>
            <w:noWrap/>
            <w:vAlign w:val="center"/>
            <w:hideMark/>
          </w:tcPr>
          <w:p w14:paraId="11206C16" w14:textId="1B648423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4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59)</w:t>
            </w:r>
          </w:p>
        </w:tc>
        <w:tc>
          <w:tcPr>
            <w:tcW w:w="1250" w:type="pct"/>
            <w:noWrap/>
            <w:vAlign w:val="center"/>
            <w:hideMark/>
          </w:tcPr>
          <w:p w14:paraId="23DF4B5B" w14:textId="0EDE6FFC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2 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4)</w:t>
            </w:r>
          </w:p>
        </w:tc>
      </w:tr>
      <w:tr w:rsidR="00CF25F0" w:rsidRPr="00413E11" w14:paraId="3942B809" w14:textId="77777777" w:rsidTr="00CF25F0">
        <w:trPr>
          <w:trHeight w:val="300"/>
        </w:trPr>
        <w:tc>
          <w:tcPr>
            <w:tcW w:w="1250" w:type="pct"/>
          </w:tcPr>
          <w:p w14:paraId="4F198FEE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22B37DE5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250" w:type="pct"/>
            <w:noWrap/>
            <w:vAlign w:val="center"/>
            <w:hideMark/>
          </w:tcPr>
          <w:p w14:paraId="5AF18B43" w14:textId="442034CE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7F7877B5" w14:textId="32E2700B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9 </w:t>
            </w:r>
            <w:r w:rsidR="007C6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76)</w:t>
            </w:r>
          </w:p>
        </w:tc>
      </w:tr>
      <w:tr w:rsidR="00CF25F0" w:rsidRPr="00413E11" w14:paraId="4CDBE8F5" w14:textId="77777777" w:rsidTr="00CF25F0">
        <w:trPr>
          <w:trHeight w:val="300"/>
        </w:trPr>
        <w:tc>
          <w:tcPr>
            <w:tcW w:w="1250" w:type="pct"/>
          </w:tcPr>
          <w:p w14:paraId="4F9AF30E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066B4C5C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D5D2AF4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A45C20F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41A98B8E" w14:textId="77777777" w:rsidTr="00CF25F0">
        <w:trPr>
          <w:trHeight w:val="300"/>
        </w:trPr>
        <w:tc>
          <w:tcPr>
            <w:tcW w:w="1250" w:type="pct"/>
          </w:tcPr>
          <w:p w14:paraId="2B84EC67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ge group </w:t>
            </w:r>
          </w:p>
        </w:tc>
        <w:tc>
          <w:tcPr>
            <w:tcW w:w="1250" w:type="pct"/>
            <w:noWrap/>
            <w:vAlign w:val="bottom"/>
          </w:tcPr>
          <w:p w14:paraId="256DE663" w14:textId="77777777" w:rsidR="00CF25F0" w:rsidRPr="008B0A77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250" w:type="pct"/>
            <w:noWrap/>
            <w:vAlign w:val="bottom"/>
          </w:tcPr>
          <w:p w14:paraId="042C3BEF" w14:textId="092791F4" w:rsidR="00CF25F0" w:rsidRPr="001622B7" w:rsidRDefault="00CF25F0" w:rsidP="001622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C6873">
              <w:rPr>
                <w:rFonts w:ascii="Calibri" w:hAnsi="Calibri" w:cs="Calibri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1250" w:type="pct"/>
            <w:noWrap/>
            <w:vAlign w:val="bottom"/>
          </w:tcPr>
          <w:p w14:paraId="3003FCBE" w14:textId="4612BE6F" w:rsidR="00CF25F0" w:rsidRPr="008B0A77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2 </w:t>
            </w:r>
            <w:r w:rsidR="004E6241">
              <w:rPr>
                <w:rFonts w:ascii="Calibri" w:hAnsi="Calibri" w:cs="Calibri"/>
                <w:color w:val="000000"/>
                <w:sz w:val="20"/>
                <w:szCs w:val="20"/>
              </w:rPr>
              <w:t>(32)</w:t>
            </w:r>
          </w:p>
        </w:tc>
      </w:tr>
      <w:tr w:rsidR="00CF25F0" w:rsidRPr="00413E11" w14:paraId="5C4DDA60" w14:textId="77777777" w:rsidTr="00CF25F0">
        <w:trPr>
          <w:trHeight w:val="300"/>
        </w:trPr>
        <w:tc>
          <w:tcPr>
            <w:tcW w:w="1250" w:type="pct"/>
          </w:tcPr>
          <w:p w14:paraId="205B9DA8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bottom"/>
          </w:tcPr>
          <w:p w14:paraId="75BBEC0D" w14:textId="77777777" w:rsidR="00CF25F0" w:rsidRPr="008B0A77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250" w:type="pct"/>
            <w:noWrap/>
            <w:vAlign w:val="bottom"/>
          </w:tcPr>
          <w:p w14:paraId="455BAD80" w14:textId="5EBFF981" w:rsidR="00CF25F0" w:rsidRPr="008B0A77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C6873">
              <w:rPr>
                <w:rFonts w:ascii="Calibri" w:hAnsi="Calibri" w:cs="Calibri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1250" w:type="pct"/>
            <w:noWrap/>
            <w:vAlign w:val="bottom"/>
          </w:tcPr>
          <w:p w14:paraId="691BEE39" w14:textId="7028EE35" w:rsidR="00CF25F0" w:rsidRPr="008B0A77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5 </w:t>
            </w:r>
            <w:r w:rsidR="004E6241">
              <w:rPr>
                <w:rFonts w:ascii="Calibri" w:hAnsi="Calibri" w:cs="Calibri"/>
                <w:color w:val="000000"/>
                <w:sz w:val="20"/>
                <w:szCs w:val="20"/>
              </w:rPr>
              <w:t>(34)</w:t>
            </w:r>
          </w:p>
        </w:tc>
      </w:tr>
      <w:tr w:rsidR="00CF25F0" w:rsidRPr="00413E11" w14:paraId="15CA4C04" w14:textId="77777777" w:rsidTr="00CF25F0">
        <w:trPr>
          <w:trHeight w:val="300"/>
        </w:trPr>
        <w:tc>
          <w:tcPr>
            <w:tcW w:w="1250" w:type="pct"/>
          </w:tcPr>
          <w:p w14:paraId="31BF7D40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bottom"/>
          </w:tcPr>
          <w:p w14:paraId="1A34DB11" w14:textId="77777777" w:rsidR="00CF25F0" w:rsidRPr="008B0A77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250" w:type="pct"/>
            <w:noWrap/>
            <w:vAlign w:val="bottom"/>
          </w:tcPr>
          <w:p w14:paraId="78C4D458" w14:textId="6BC6C1FC" w:rsidR="00CF25F0" w:rsidRPr="008B0A77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</w:t>
            </w:r>
            <w:r w:rsidR="007C6873">
              <w:rPr>
                <w:rFonts w:ascii="Calibri" w:hAnsi="Calibri" w:cs="Calibri"/>
                <w:color w:val="000000"/>
                <w:sz w:val="20"/>
                <w:szCs w:val="20"/>
              </w:rPr>
              <w:t>(2</w:t>
            </w:r>
            <w:r w:rsidR="00F058C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7C687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pct"/>
            <w:noWrap/>
            <w:vAlign w:val="bottom"/>
          </w:tcPr>
          <w:p w14:paraId="32132483" w14:textId="637631FF" w:rsidR="00CF25F0" w:rsidRPr="008B0A77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3 </w:t>
            </w:r>
            <w:r w:rsidR="00CE41DD">
              <w:rPr>
                <w:rFonts w:ascii="Calibri" w:hAnsi="Calibri" w:cs="Calibri"/>
                <w:color w:val="000000"/>
                <w:sz w:val="20"/>
                <w:szCs w:val="20"/>
              </w:rPr>
              <w:t>(25)</w:t>
            </w:r>
          </w:p>
        </w:tc>
      </w:tr>
      <w:tr w:rsidR="00CF25F0" w:rsidRPr="00413E11" w14:paraId="49B77232" w14:textId="77777777" w:rsidTr="00CF25F0">
        <w:trPr>
          <w:trHeight w:val="300"/>
        </w:trPr>
        <w:tc>
          <w:tcPr>
            <w:tcW w:w="1250" w:type="pct"/>
          </w:tcPr>
          <w:p w14:paraId="0CD2F9DE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</w:tcPr>
          <w:p w14:paraId="14C866E8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+</w:t>
            </w:r>
          </w:p>
        </w:tc>
        <w:tc>
          <w:tcPr>
            <w:tcW w:w="1250" w:type="pct"/>
            <w:noWrap/>
            <w:vAlign w:val="bottom"/>
          </w:tcPr>
          <w:p w14:paraId="6720A107" w14:textId="5E004F8D" w:rsidR="00CF25F0" w:rsidRPr="008B0A77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</w:t>
            </w:r>
            <w:r w:rsidR="007C6873">
              <w:rPr>
                <w:rFonts w:ascii="Calibri" w:hAnsi="Calibri" w:cs="Calibri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1250" w:type="pct"/>
            <w:noWrap/>
            <w:vAlign w:val="bottom"/>
          </w:tcPr>
          <w:p w14:paraId="69CE8612" w14:textId="7BF98C7C" w:rsidR="00CF25F0" w:rsidRPr="008B0A77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0A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 </w:t>
            </w:r>
            <w:r w:rsidR="00CE41DD">
              <w:rPr>
                <w:rFonts w:ascii="Calibri" w:hAnsi="Calibri" w:cs="Calibri"/>
                <w:color w:val="000000"/>
                <w:sz w:val="20"/>
                <w:szCs w:val="20"/>
              </w:rPr>
              <w:t>(8)</w:t>
            </w:r>
          </w:p>
        </w:tc>
      </w:tr>
      <w:tr w:rsidR="00CF25F0" w:rsidRPr="00413E11" w14:paraId="17C79174" w14:textId="77777777" w:rsidTr="00CF25F0">
        <w:trPr>
          <w:trHeight w:val="300"/>
        </w:trPr>
        <w:tc>
          <w:tcPr>
            <w:tcW w:w="1250" w:type="pct"/>
          </w:tcPr>
          <w:p w14:paraId="1DA4CA66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</w:tcPr>
          <w:p w14:paraId="55F5638D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</w:tcPr>
          <w:p w14:paraId="41F8F06A" w14:textId="77777777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</w:tcPr>
          <w:p w14:paraId="062BE455" w14:textId="74592981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25F0" w:rsidRPr="00413E11" w14:paraId="22327408" w14:textId="77777777" w:rsidTr="00CF25F0">
        <w:trPr>
          <w:trHeight w:val="300"/>
        </w:trPr>
        <w:tc>
          <w:tcPr>
            <w:tcW w:w="1250" w:type="pct"/>
          </w:tcPr>
          <w:p w14:paraId="5E23DBA4" w14:textId="2B2C4D1D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  <w:r w:rsidR="00974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 attainment</w:t>
            </w:r>
            <w:r w:rsidR="00974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="00A17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0" w:type="pct"/>
            <w:noWrap/>
            <w:hideMark/>
          </w:tcPr>
          <w:p w14:paraId="20AE0DE1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formal education</w:t>
            </w:r>
          </w:p>
        </w:tc>
        <w:tc>
          <w:tcPr>
            <w:tcW w:w="1250" w:type="pct"/>
            <w:noWrap/>
            <w:vAlign w:val="center"/>
            <w:hideMark/>
          </w:tcPr>
          <w:p w14:paraId="50572869" w14:textId="7C17C386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</w:t>
            </w:r>
            <w:r w:rsidR="00CE41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6)</w:t>
            </w:r>
          </w:p>
        </w:tc>
        <w:tc>
          <w:tcPr>
            <w:tcW w:w="1250" w:type="pct"/>
            <w:noWrap/>
            <w:vAlign w:val="center"/>
            <w:hideMark/>
          </w:tcPr>
          <w:p w14:paraId="3AB61C69" w14:textId="2EAD6257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  <w:r w:rsidR="00CE41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5)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25F0" w:rsidRPr="00413E11" w14:paraId="74DD6627" w14:textId="77777777" w:rsidTr="00CF25F0">
        <w:trPr>
          <w:trHeight w:val="300"/>
        </w:trPr>
        <w:tc>
          <w:tcPr>
            <w:tcW w:w="1250" w:type="pct"/>
          </w:tcPr>
          <w:p w14:paraId="049A1D45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276182AF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y formal education</w:t>
            </w:r>
          </w:p>
        </w:tc>
        <w:tc>
          <w:tcPr>
            <w:tcW w:w="1250" w:type="pct"/>
            <w:noWrap/>
            <w:vAlign w:val="center"/>
            <w:hideMark/>
          </w:tcPr>
          <w:p w14:paraId="62DF4A44" w14:textId="542941AD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E41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74)</w:t>
            </w:r>
          </w:p>
        </w:tc>
        <w:tc>
          <w:tcPr>
            <w:tcW w:w="1250" w:type="pct"/>
            <w:noWrap/>
            <w:vAlign w:val="center"/>
            <w:hideMark/>
          </w:tcPr>
          <w:p w14:paraId="2B30F29D" w14:textId="792B5E66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</w:t>
            </w:r>
            <w:r w:rsidR="00CE41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="00CE41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F25F0" w:rsidRPr="00413E11" w14:paraId="3009AD0A" w14:textId="77777777" w:rsidTr="00CF25F0">
        <w:trPr>
          <w:trHeight w:val="300"/>
        </w:trPr>
        <w:tc>
          <w:tcPr>
            <w:tcW w:w="1250" w:type="pct"/>
          </w:tcPr>
          <w:p w14:paraId="6CA4D2BD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0A357E25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4135110E" w14:textId="397745CD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2BDC2818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58A41254" w14:textId="77777777" w:rsidTr="00CF25F0">
        <w:trPr>
          <w:trHeight w:val="300"/>
        </w:trPr>
        <w:tc>
          <w:tcPr>
            <w:tcW w:w="1250" w:type="pct"/>
          </w:tcPr>
          <w:p w14:paraId="7E402954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250" w:type="pct"/>
            <w:noWrap/>
            <w:hideMark/>
          </w:tcPr>
          <w:p w14:paraId="7E7E6D67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/ cohabiting</w:t>
            </w:r>
          </w:p>
        </w:tc>
        <w:tc>
          <w:tcPr>
            <w:tcW w:w="1250" w:type="pct"/>
            <w:noWrap/>
            <w:vAlign w:val="center"/>
            <w:hideMark/>
          </w:tcPr>
          <w:p w14:paraId="53380C37" w14:textId="2106168A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</w:t>
            </w:r>
            <w:r w:rsidR="00565F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565F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2839874D" w14:textId="710AA445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8 </w:t>
            </w:r>
            <w:r w:rsidR="00565F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9)</w:t>
            </w:r>
          </w:p>
        </w:tc>
      </w:tr>
      <w:tr w:rsidR="00CF25F0" w:rsidRPr="00413E11" w14:paraId="24412EEF" w14:textId="77777777" w:rsidTr="00CF25F0">
        <w:trPr>
          <w:trHeight w:val="300"/>
        </w:trPr>
        <w:tc>
          <w:tcPr>
            <w:tcW w:w="1250" w:type="pct"/>
          </w:tcPr>
          <w:p w14:paraId="2960036C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63701715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married</w:t>
            </w:r>
          </w:p>
        </w:tc>
        <w:tc>
          <w:tcPr>
            <w:tcW w:w="1250" w:type="pct"/>
            <w:noWrap/>
            <w:vAlign w:val="center"/>
            <w:hideMark/>
          </w:tcPr>
          <w:p w14:paraId="5E325A17" w14:textId="40DDB346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</w:t>
            </w:r>
            <w:r w:rsidR="00565F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66)</w:t>
            </w:r>
          </w:p>
        </w:tc>
        <w:tc>
          <w:tcPr>
            <w:tcW w:w="1250" w:type="pct"/>
            <w:noWrap/>
            <w:vAlign w:val="center"/>
            <w:hideMark/>
          </w:tcPr>
          <w:p w14:paraId="4CB71FE9" w14:textId="5F91C2EA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3 </w:t>
            </w:r>
            <w:r w:rsidR="00565F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71)</w:t>
            </w:r>
          </w:p>
        </w:tc>
      </w:tr>
      <w:tr w:rsidR="00CF25F0" w:rsidRPr="00413E11" w14:paraId="57951E98" w14:textId="77777777" w:rsidTr="00CF25F0">
        <w:trPr>
          <w:trHeight w:val="300"/>
        </w:trPr>
        <w:tc>
          <w:tcPr>
            <w:tcW w:w="1250" w:type="pct"/>
          </w:tcPr>
          <w:p w14:paraId="73B23DD2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17FA8792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012F9D45" w14:textId="4E1084C9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1AB12082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0AB3BDB6" w14:textId="77777777" w:rsidTr="00CF25F0">
        <w:trPr>
          <w:trHeight w:val="300"/>
        </w:trPr>
        <w:tc>
          <w:tcPr>
            <w:tcW w:w="1250" w:type="pct"/>
          </w:tcPr>
          <w:p w14:paraId="0EC3A48C" w14:textId="36BF2EA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ocio-econom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ition</w:t>
            </w:r>
            <w:r w:rsidR="00A17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0" w:type="pct"/>
            <w:noWrap/>
            <w:hideMark/>
          </w:tcPr>
          <w:p w14:paraId="028C3946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Lowest)</w:t>
            </w:r>
          </w:p>
        </w:tc>
        <w:tc>
          <w:tcPr>
            <w:tcW w:w="1250" w:type="pct"/>
            <w:noWrap/>
            <w:vAlign w:val="center"/>
            <w:hideMark/>
          </w:tcPr>
          <w:p w14:paraId="587DDE90" w14:textId="7AEB8033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6FD013A0" w14:textId="3FBCA4D6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25F0" w:rsidRPr="00413E11" w14:paraId="5AE2F011" w14:textId="77777777" w:rsidTr="00CF25F0">
        <w:trPr>
          <w:trHeight w:val="300"/>
        </w:trPr>
        <w:tc>
          <w:tcPr>
            <w:tcW w:w="1250" w:type="pct"/>
          </w:tcPr>
          <w:p w14:paraId="2C81A31E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045B91FD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47FC5374" w14:textId="5F4BAF94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1250" w:type="pct"/>
            <w:noWrap/>
            <w:vAlign w:val="center"/>
            <w:hideMark/>
          </w:tcPr>
          <w:p w14:paraId="361A59FD" w14:textId="7A88E8C5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1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F25F0" w:rsidRPr="00413E11" w14:paraId="1ADE148B" w14:textId="77777777" w:rsidTr="00CF25F0">
        <w:trPr>
          <w:trHeight w:val="300"/>
        </w:trPr>
        <w:tc>
          <w:tcPr>
            <w:tcW w:w="1250" w:type="pct"/>
          </w:tcPr>
          <w:p w14:paraId="4F20AA2B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332D2656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66248E9A" w14:textId="6E2516DD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1250" w:type="pct"/>
            <w:noWrap/>
            <w:vAlign w:val="center"/>
            <w:hideMark/>
          </w:tcPr>
          <w:p w14:paraId="237F9039" w14:textId="29299B70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5)</w:t>
            </w:r>
          </w:p>
        </w:tc>
      </w:tr>
      <w:tr w:rsidR="00CF25F0" w:rsidRPr="00413E11" w14:paraId="0338ED13" w14:textId="77777777" w:rsidTr="00CF25F0">
        <w:trPr>
          <w:trHeight w:val="300"/>
        </w:trPr>
        <w:tc>
          <w:tcPr>
            <w:tcW w:w="1250" w:type="pct"/>
          </w:tcPr>
          <w:p w14:paraId="54C6D842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6B634BEB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50" w:type="pct"/>
            <w:noWrap/>
            <w:vAlign w:val="center"/>
            <w:hideMark/>
          </w:tcPr>
          <w:p w14:paraId="5B645E72" w14:textId="73D90472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348820CB" w14:textId="224DCE01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F25F0" w:rsidRPr="00413E11" w14:paraId="28942529" w14:textId="77777777" w:rsidTr="00CF25F0">
        <w:trPr>
          <w:trHeight w:val="300"/>
        </w:trPr>
        <w:tc>
          <w:tcPr>
            <w:tcW w:w="1250" w:type="pct"/>
          </w:tcPr>
          <w:p w14:paraId="39EBAD19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215C5E98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Highest)</w:t>
            </w:r>
          </w:p>
        </w:tc>
        <w:tc>
          <w:tcPr>
            <w:tcW w:w="1250" w:type="pct"/>
            <w:noWrap/>
            <w:vAlign w:val="center"/>
            <w:hideMark/>
          </w:tcPr>
          <w:p w14:paraId="6FA5B4C6" w14:textId="144EF252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1250" w:type="pct"/>
            <w:noWrap/>
            <w:vAlign w:val="center"/>
            <w:hideMark/>
          </w:tcPr>
          <w:p w14:paraId="4314FBAD" w14:textId="6F7AA7C6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F25F0" w:rsidRPr="00413E11" w14:paraId="38C6E4D9" w14:textId="77777777" w:rsidTr="00CF25F0">
        <w:trPr>
          <w:trHeight w:val="300"/>
        </w:trPr>
        <w:tc>
          <w:tcPr>
            <w:tcW w:w="1250" w:type="pct"/>
          </w:tcPr>
          <w:p w14:paraId="566268B0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18571D21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610531C2" w14:textId="15A468A1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1F52D737" w14:textId="404C425F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2260D1B4" w14:textId="77777777" w:rsidTr="00CF25F0">
        <w:trPr>
          <w:trHeight w:val="300"/>
        </w:trPr>
        <w:tc>
          <w:tcPr>
            <w:tcW w:w="1250" w:type="pct"/>
          </w:tcPr>
          <w:p w14:paraId="41462316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250" w:type="pct"/>
            <w:noWrap/>
            <w:hideMark/>
          </w:tcPr>
          <w:p w14:paraId="3ABCDD0F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0" w:type="pct"/>
            <w:noWrap/>
            <w:vAlign w:val="center"/>
            <w:hideMark/>
          </w:tcPr>
          <w:p w14:paraId="7A7948A9" w14:textId="71B8095D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)</w:t>
            </w:r>
          </w:p>
        </w:tc>
        <w:tc>
          <w:tcPr>
            <w:tcW w:w="1250" w:type="pct"/>
            <w:noWrap/>
            <w:vAlign w:val="center"/>
            <w:hideMark/>
          </w:tcPr>
          <w:p w14:paraId="19E56EC9" w14:textId="7D537DDA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)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25F0" w:rsidRPr="00413E11" w14:paraId="10CA1839" w14:textId="77777777" w:rsidTr="00CF25F0">
        <w:trPr>
          <w:trHeight w:val="300"/>
        </w:trPr>
        <w:tc>
          <w:tcPr>
            <w:tcW w:w="1250" w:type="pct"/>
          </w:tcPr>
          <w:p w14:paraId="77599AEA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4398E983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0" w:type="pct"/>
            <w:noWrap/>
            <w:vAlign w:val="center"/>
            <w:hideMark/>
          </w:tcPr>
          <w:p w14:paraId="5C430CA5" w14:textId="546C190E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6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9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13490FC7" w14:textId="0298E565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7 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F25F0" w:rsidRPr="00413E11" w14:paraId="50B59CE1" w14:textId="77777777" w:rsidTr="00CF25F0">
        <w:trPr>
          <w:trHeight w:val="300"/>
        </w:trPr>
        <w:tc>
          <w:tcPr>
            <w:tcW w:w="1250" w:type="pct"/>
          </w:tcPr>
          <w:p w14:paraId="340FF117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62A0C38A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4C7A6A36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0F4974BC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71851B4F" w14:textId="77777777" w:rsidTr="00CF25F0">
        <w:trPr>
          <w:trHeight w:val="300"/>
        </w:trPr>
        <w:tc>
          <w:tcPr>
            <w:tcW w:w="1250" w:type="pct"/>
          </w:tcPr>
          <w:p w14:paraId="62503855" w14:textId="53CE1338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Angina</w:t>
            </w:r>
            <w:r w:rsidR="00974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0" w:type="pct"/>
            <w:noWrap/>
            <w:hideMark/>
          </w:tcPr>
          <w:p w14:paraId="3A8DF17E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angina</w:t>
            </w:r>
          </w:p>
        </w:tc>
        <w:tc>
          <w:tcPr>
            <w:tcW w:w="1250" w:type="pct"/>
            <w:noWrap/>
            <w:vAlign w:val="center"/>
            <w:hideMark/>
          </w:tcPr>
          <w:p w14:paraId="727635BA" w14:textId="0453639F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7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3BF8214C" w14:textId="5E60F3A7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6 </w:t>
            </w:r>
            <w:r w:rsidR="00624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73)</w:t>
            </w:r>
          </w:p>
        </w:tc>
      </w:tr>
      <w:tr w:rsidR="00CF25F0" w:rsidRPr="00413E11" w14:paraId="26DEEAC0" w14:textId="77777777" w:rsidTr="00CF25F0">
        <w:trPr>
          <w:trHeight w:val="300"/>
        </w:trPr>
        <w:tc>
          <w:tcPr>
            <w:tcW w:w="1250" w:type="pct"/>
          </w:tcPr>
          <w:p w14:paraId="1A7594AC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2BD53E69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1250" w:type="pct"/>
            <w:noWrap/>
            <w:vAlign w:val="center"/>
            <w:hideMark/>
          </w:tcPr>
          <w:p w14:paraId="2EC81744" w14:textId="352B84E3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  <w:r w:rsidR="008C0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5)</w:t>
            </w:r>
          </w:p>
        </w:tc>
        <w:tc>
          <w:tcPr>
            <w:tcW w:w="1250" w:type="pct"/>
            <w:noWrap/>
            <w:vAlign w:val="center"/>
            <w:hideMark/>
          </w:tcPr>
          <w:p w14:paraId="4D314C5E" w14:textId="144BF983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5 </w:t>
            </w:r>
            <w:r w:rsidR="00624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7)</w:t>
            </w:r>
          </w:p>
        </w:tc>
      </w:tr>
      <w:tr w:rsidR="00CF25F0" w:rsidRPr="00413E11" w14:paraId="18948FAE" w14:textId="77777777" w:rsidTr="00CF25F0">
        <w:trPr>
          <w:trHeight w:val="300"/>
        </w:trPr>
        <w:tc>
          <w:tcPr>
            <w:tcW w:w="1250" w:type="pct"/>
          </w:tcPr>
          <w:p w14:paraId="50E08B42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514B5611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231A404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56DFF20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3CE9CAA1" w14:textId="77777777" w:rsidTr="00CF25F0">
        <w:trPr>
          <w:trHeight w:val="300"/>
        </w:trPr>
        <w:tc>
          <w:tcPr>
            <w:tcW w:w="1250" w:type="pct"/>
          </w:tcPr>
          <w:p w14:paraId="1658D1F7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1250" w:type="pct"/>
            <w:noWrap/>
            <w:hideMark/>
          </w:tcPr>
          <w:p w14:paraId="687BBCB5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V negative</w:t>
            </w:r>
          </w:p>
        </w:tc>
        <w:tc>
          <w:tcPr>
            <w:tcW w:w="1250" w:type="pct"/>
            <w:noWrap/>
            <w:vAlign w:val="center"/>
            <w:hideMark/>
          </w:tcPr>
          <w:p w14:paraId="6E034CA2" w14:textId="48DD6C99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8</w:t>
            </w:r>
            <w:r w:rsidR="004102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63)</w:t>
            </w:r>
          </w:p>
        </w:tc>
        <w:tc>
          <w:tcPr>
            <w:tcW w:w="1250" w:type="pct"/>
            <w:noWrap/>
            <w:vAlign w:val="center"/>
            <w:hideMark/>
          </w:tcPr>
          <w:p w14:paraId="0F9FDDBD" w14:textId="0E6F30CB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2 </w:t>
            </w:r>
            <w:r w:rsidR="004102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5)</w:t>
            </w:r>
          </w:p>
        </w:tc>
      </w:tr>
      <w:tr w:rsidR="00CF25F0" w:rsidRPr="00413E11" w14:paraId="7F753B10" w14:textId="77777777" w:rsidTr="00CF25F0">
        <w:trPr>
          <w:trHeight w:val="300"/>
        </w:trPr>
        <w:tc>
          <w:tcPr>
            <w:tcW w:w="1250" w:type="pct"/>
          </w:tcPr>
          <w:p w14:paraId="700F5C7A" w14:textId="77777777" w:rsidR="00CF25F0" w:rsidRPr="00413E11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185BAAEF" w14:textId="77777777" w:rsidR="00CF25F0" w:rsidRPr="00413E11" w:rsidRDefault="00CF25F0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V positive</w:t>
            </w:r>
          </w:p>
        </w:tc>
        <w:tc>
          <w:tcPr>
            <w:tcW w:w="1250" w:type="pct"/>
            <w:noWrap/>
            <w:vAlign w:val="center"/>
            <w:hideMark/>
          </w:tcPr>
          <w:p w14:paraId="0FB95AFC" w14:textId="09925408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102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7)</w:t>
            </w:r>
          </w:p>
        </w:tc>
        <w:tc>
          <w:tcPr>
            <w:tcW w:w="1250" w:type="pct"/>
            <w:noWrap/>
            <w:vAlign w:val="center"/>
            <w:hideMark/>
          </w:tcPr>
          <w:p w14:paraId="54E425F3" w14:textId="1C6F6B5F" w:rsidR="00CF25F0" w:rsidRPr="00413E11" w:rsidRDefault="00CF25F0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9 </w:t>
            </w:r>
            <w:r w:rsidR="004102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5)</w:t>
            </w:r>
          </w:p>
        </w:tc>
      </w:tr>
      <w:tr w:rsidR="00CF25F0" w:rsidRPr="00413E11" w14:paraId="70FBAADA" w14:textId="77777777" w:rsidTr="00CF25F0">
        <w:trPr>
          <w:trHeight w:val="300"/>
        </w:trPr>
        <w:tc>
          <w:tcPr>
            <w:tcW w:w="1250" w:type="pct"/>
          </w:tcPr>
          <w:p w14:paraId="4F67E067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5F18B88A" w14:textId="77777777" w:rsidR="00CF25F0" w:rsidRPr="00413E11" w:rsidRDefault="00CF25F0" w:rsidP="003058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26C8044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27818D64" w14:textId="77777777" w:rsidR="00CF25F0" w:rsidRPr="00413E11" w:rsidRDefault="00CF25F0" w:rsidP="00305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25F0" w:rsidRPr="00413E11" w14:paraId="7C37F554" w14:textId="77777777" w:rsidTr="00A17946">
        <w:trPr>
          <w:trHeight w:val="300"/>
        </w:trPr>
        <w:tc>
          <w:tcPr>
            <w:tcW w:w="1250" w:type="pct"/>
            <w:shd w:val="clear" w:color="auto" w:fill="auto"/>
          </w:tcPr>
          <w:p w14:paraId="01D67006" w14:textId="4E47A370" w:rsidR="00CF25F0" w:rsidRPr="00A17946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gnition score </w:t>
            </w:r>
            <w:r w:rsidR="002C4D5F" w:rsidRPr="00A17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oups</w:t>
            </w:r>
            <w:r w:rsidR="00974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A944F5A" w14:textId="375C5EDE" w:rsidR="00CF25F0" w:rsidRPr="00A17946" w:rsidRDefault="002C4D5F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highest)</w:t>
            </w:r>
          </w:p>
        </w:tc>
        <w:tc>
          <w:tcPr>
            <w:tcW w:w="1250" w:type="pct"/>
            <w:noWrap/>
            <w:vAlign w:val="center"/>
          </w:tcPr>
          <w:p w14:paraId="46B4F9E0" w14:textId="58B2472E" w:rsidR="00CF25F0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 (2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7E2F07A" w14:textId="553462BE" w:rsidR="00CF25F0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1</w:t>
            </w:r>
            <w:r w:rsidR="00CC50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F25F0" w:rsidRPr="00413E11" w14:paraId="3A66D0AA" w14:textId="77777777" w:rsidTr="00A17946">
        <w:trPr>
          <w:trHeight w:val="300"/>
        </w:trPr>
        <w:tc>
          <w:tcPr>
            <w:tcW w:w="1250" w:type="pct"/>
            <w:shd w:val="clear" w:color="auto" w:fill="auto"/>
          </w:tcPr>
          <w:p w14:paraId="09CB90AE" w14:textId="77777777" w:rsidR="00CF25F0" w:rsidRPr="00A17946" w:rsidRDefault="00CF25F0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617A0BBF" w14:textId="2E184175" w:rsidR="00CF25F0" w:rsidRPr="00A17946" w:rsidRDefault="002C4D5F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50" w:type="pct"/>
            <w:noWrap/>
            <w:vAlign w:val="center"/>
          </w:tcPr>
          <w:p w14:paraId="2221827E" w14:textId="3FBA16AC" w:rsidR="00CF25F0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 (1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A97E905" w14:textId="4F4184A4" w:rsidR="00CF25F0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22)</w:t>
            </w:r>
          </w:p>
        </w:tc>
      </w:tr>
      <w:tr w:rsidR="002C4D5F" w:rsidRPr="00413E11" w14:paraId="4F56DAEA" w14:textId="77777777" w:rsidTr="00A17946">
        <w:trPr>
          <w:trHeight w:val="300"/>
        </w:trPr>
        <w:tc>
          <w:tcPr>
            <w:tcW w:w="1250" w:type="pct"/>
            <w:shd w:val="clear" w:color="auto" w:fill="auto"/>
          </w:tcPr>
          <w:p w14:paraId="209BBE07" w14:textId="77777777" w:rsidR="002C4D5F" w:rsidRPr="00A17946" w:rsidRDefault="002C4D5F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1D5E6FE" w14:textId="7393F53A" w:rsidR="002C4D5F" w:rsidRPr="00A17946" w:rsidRDefault="002C4D5F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0" w:type="pct"/>
            <w:noWrap/>
            <w:vAlign w:val="center"/>
          </w:tcPr>
          <w:p w14:paraId="560B4695" w14:textId="0A209D7B" w:rsidR="002C4D5F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1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99FB7B2" w14:textId="1CB0C18F" w:rsidR="002C4D5F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20)</w:t>
            </w:r>
          </w:p>
        </w:tc>
      </w:tr>
      <w:tr w:rsidR="002C4D5F" w:rsidRPr="00413E11" w14:paraId="00B639A4" w14:textId="77777777" w:rsidTr="00A17946">
        <w:trPr>
          <w:trHeight w:val="300"/>
        </w:trPr>
        <w:tc>
          <w:tcPr>
            <w:tcW w:w="1250" w:type="pct"/>
            <w:shd w:val="clear" w:color="auto" w:fill="auto"/>
          </w:tcPr>
          <w:p w14:paraId="5ACCBF43" w14:textId="77777777" w:rsidR="002C4D5F" w:rsidRPr="00A17946" w:rsidRDefault="002C4D5F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7BD24AEC" w14:textId="0E33961A" w:rsidR="002C4D5F" w:rsidRPr="00A17946" w:rsidRDefault="002C4D5F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0" w:type="pct"/>
            <w:noWrap/>
            <w:vAlign w:val="center"/>
          </w:tcPr>
          <w:p w14:paraId="4D913AEA" w14:textId="6246645C" w:rsidR="002C4D5F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 (2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78E1486" w14:textId="0FDAFD2A" w:rsidR="002C4D5F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19)</w:t>
            </w:r>
          </w:p>
        </w:tc>
      </w:tr>
      <w:tr w:rsidR="002C4D5F" w:rsidRPr="00413E11" w14:paraId="50217E14" w14:textId="77777777" w:rsidTr="00A17946">
        <w:trPr>
          <w:trHeight w:val="300"/>
        </w:trPr>
        <w:tc>
          <w:tcPr>
            <w:tcW w:w="1250" w:type="pct"/>
            <w:shd w:val="clear" w:color="auto" w:fill="auto"/>
          </w:tcPr>
          <w:p w14:paraId="56F87C9D" w14:textId="77777777" w:rsidR="002C4D5F" w:rsidRPr="00A17946" w:rsidRDefault="002C4D5F" w:rsidP="0030587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5D1854E" w14:textId="3A76B174" w:rsidR="002C4D5F" w:rsidRPr="00A17946" w:rsidRDefault="002C4D5F" w:rsidP="003058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lowest)</w:t>
            </w:r>
          </w:p>
        </w:tc>
        <w:tc>
          <w:tcPr>
            <w:tcW w:w="1250" w:type="pct"/>
            <w:noWrap/>
            <w:vAlign w:val="center"/>
          </w:tcPr>
          <w:p w14:paraId="21F3B4E4" w14:textId="0D7A71A5" w:rsidR="002C4D5F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 (2</w:t>
            </w:r>
            <w:r w:rsidR="00F058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D6F411C" w14:textId="25A52729" w:rsidR="002C4D5F" w:rsidRPr="00A17946" w:rsidRDefault="00A17946" w:rsidP="003058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79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20)</w:t>
            </w:r>
          </w:p>
        </w:tc>
      </w:tr>
      <w:tr w:rsidR="00CF25F0" w:rsidRPr="00413E11" w14:paraId="7EE20098" w14:textId="77777777" w:rsidTr="00CF25F0">
        <w:trPr>
          <w:trHeight w:val="300"/>
        </w:trPr>
        <w:tc>
          <w:tcPr>
            <w:tcW w:w="5000" w:type="pct"/>
            <w:gridSpan w:val="4"/>
          </w:tcPr>
          <w:p w14:paraId="7963C7D1" w14:textId="66AF1774" w:rsidR="00CF25F0" w:rsidRPr="00A21220" w:rsidRDefault="009744A7" w:rsidP="00A21220">
            <w:pPr>
              <w:pStyle w:val="ListParagraph"/>
              <w:numPr>
                <w:ilvl w:val="0"/>
                <w:numId w:val="9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ssing data (Educational attainment, angina, cognition score, CV disease: missing data for 1 participant; Socio-economic position: missing data for 8 participants) </w:t>
            </w:r>
          </w:p>
        </w:tc>
      </w:tr>
    </w:tbl>
    <w:p w14:paraId="78A48B86" w14:textId="77777777" w:rsidR="00E5595D" w:rsidRDefault="00E5595D">
      <w:pPr>
        <w:rPr>
          <w:color w:val="A5A5A5" w:themeColor="accent3"/>
        </w:rPr>
      </w:pPr>
    </w:p>
    <w:p w14:paraId="4295E596" w14:textId="26553489" w:rsidR="00317F81" w:rsidRDefault="00317F81">
      <w:pPr>
        <w:rPr>
          <w:color w:val="A5A5A5" w:themeColor="accent3"/>
        </w:rPr>
      </w:pPr>
    </w:p>
    <w:p w14:paraId="6A4270DF" w14:textId="77777777" w:rsidR="00E5595D" w:rsidRPr="00A762AA" w:rsidRDefault="00E5595D">
      <w:pPr>
        <w:rPr>
          <w:color w:val="A5A5A5" w:themeColor="accent3"/>
        </w:rPr>
      </w:pPr>
    </w:p>
    <w:sectPr w:rsidR="00E5595D" w:rsidRPr="00A762AA" w:rsidSect="00DD2436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0E652" w14:textId="77777777" w:rsidR="00700090" w:rsidRDefault="00700090" w:rsidP="003746D4">
      <w:pPr>
        <w:spacing w:after="0" w:line="240" w:lineRule="auto"/>
      </w:pPr>
      <w:r>
        <w:separator/>
      </w:r>
    </w:p>
  </w:endnote>
  <w:endnote w:type="continuationSeparator" w:id="0">
    <w:p w14:paraId="1EF02B94" w14:textId="77777777" w:rsidR="00700090" w:rsidRDefault="00700090" w:rsidP="00374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598354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F0EAA8E" w14:textId="540B3228" w:rsidR="003746D4" w:rsidRDefault="003746D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C0FD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C0FD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6869390" w14:textId="77777777" w:rsidR="003746D4" w:rsidRDefault="003746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D57715" w14:textId="77777777" w:rsidR="00700090" w:rsidRDefault="00700090" w:rsidP="003746D4">
      <w:pPr>
        <w:spacing w:after="0" w:line="240" w:lineRule="auto"/>
      </w:pPr>
      <w:r>
        <w:separator/>
      </w:r>
    </w:p>
  </w:footnote>
  <w:footnote w:type="continuationSeparator" w:id="0">
    <w:p w14:paraId="1AA203AD" w14:textId="77777777" w:rsidR="00700090" w:rsidRDefault="00700090" w:rsidP="003746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010E9"/>
    <w:multiLevelType w:val="hybridMultilevel"/>
    <w:tmpl w:val="4B660DC8"/>
    <w:lvl w:ilvl="0" w:tplc="ABA67D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2222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E553B7"/>
    <w:multiLevelType w:val="hybridMultilevel"/>
    <w:tmpl w:val="8C82C8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1C52DA"/>
    <w:multiLevelType w:val="hybridMultilevel"/>
    <w:tmpl w:val="5F9AFA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5A77F6"/>
    <w:multiLevelType w:val="hybridMultilevel"/>
    <w:tmpl w:val="79563B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A91AD5"/>
    <w:multiLevelType w:val="hybridMultilevel"/>
    <w:tmpl w:val="70D4FA9E"/>
    <w:lvl w:ilvl="0" w:tplc="0D7ED84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BC2DBF"/>
    <w:multiLevelType w:val="hybridMultilevel"/>
    <w:tmpl w:val="C5ACEA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B463B7"/>
    <w:multiLevelType w:val="hybridMultilevel"/>
    <w:tmpl w:val="5F9AFA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360566"/>
    <w:multiLevelType w:val="hybridMultilevel"/>
    <w:tmpl w:val="5F9AF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21108B"/>
    <w:multiLevelType w:val="hybridMultilevel"/>
    <w:tmpl w:val="0F02F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4065A6"/>
    <w:multiLevelType w:val="hybridMultilevel"/>
    <w:tmpl w:val="25EE7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F22"/>
    <w:rsid w:val="00012831"/>
    <w:rsid w:val="0002795B"/>
    <w:rsid w:val="0003746B"/>
    <w:rsid w:val="00061FE7"/>
    <w:rsid w:val="00083B64"/>
    <w:rsid w:val="00087879"/>
    <w:rsid w:val="000B54FC"/>
    <w:rsid w:val="000B79F3"/>
    <w:rsid w:val="000C3F86"/>
    <w:rsid w:val="000C557C"/>
    <w:rsid w:val="000E1DE4"/>
    <w:rsid w:val="000F4EEB"/>
    <w:rsid w:val="00102460"/>
    <w:rsid w:val="00116CD9"/>
    <w:rsid w:val="00121564"/>
    <w:rsid w:val="00122E2A"/>
    <w:rsid w:val="001319A6"/>
    <w:rsid w:val="00135C26"/>
    <w:rsid w:val="001407E0"/>
    <w:rsid w:val="00154092"/>
    <w:rsid w:val="00160F75"/>
    <w:rsid w:val="001622B7"/>
    <w:rsid w:val="0016271E"/>
    <w:rsid w:val="001715A2"/>
    <w:rsid w:val="001B2969"/>
    <w:rsid w:val="001B5A03"/>
    <w:rsid w:val="001C38B3"/>
    <w:rsid w:val="001D2D03"/>
    <w:rsid w:val="001D3996"/>
    <w:rsid w:val="001E298F"/>
    <w:rsid w:val="00204A7D"/>
    <w:rsid w:val="00210D5A"/>
    <w:rsid w:val="00220FC4"/>
    <w:rsid w:val="002344B3"/>
    <w:rsid w:val="00253FA9"/>
    <w:rsid w:val="00267B39"/>
    <w:rsid w:val="002B10A2"/>
    <w:rsid w:val="002C461C"/>
    <w:rsid w:val="002C4D5F"/>
    <w:rsid w:val="00300EE6"/>
    <w:rsid w:val="00311D3B"/>
    <w:rsid w:val="00317F81"/>
    <w:rsid w:val="00324846"/>
    <w:rsid w:val="00333CDE"/>
    <w:rsid w:val="003746D4"/>
    <w:rsid w:val="0038485A"/>
    <w:rsid w:val="003C47DC"/>
    <w:rsid w:val="003C651E"/>
    <w:rsid w:val="003D1274"/>
    <w:rsid w:val="003E290B"/>
    <w:rsid w:val="0040616C"/>
    <w:rsid w:val="004102CA"/>
    <w:rsid w:val="00413E11"/>
    <w:rsid w:val="00414FB8"/>
    <w:rsid w:val="004173AE"/>
    <w:rsid w:val="0042544E"/>
    <w:rsid w:val="004359A9"/>
    <w:rsid w:val="00455178"/>
    <w:rsid w:val="00457596"/>
    <w:rsid w:val="00472844"/>
    <w:rsid w:val="004738B5"/>
    <w:rsid w:val="00474705"/>
    <w:rsid w:val="004A2BC8"/>
    <w:rsid w:val="004A3E4B"/>
    <w:rsid w:val="004B536D"/>
    <w:rsid w:val="004E6241"/>
    <w:rsid w:val="004E6359"/>
    <w:rsid w:val="004F1978"/>
    <w:rsid w:val="00502769"/>
    <w:rsid w:val="00505D9A"/>
    <w:rsid w:val="00526182"/>
    <w:rsid w:val="00544C44"/>
    <w:rsid w:val="00551945"/>
    <w:rsid w:val="00563A73"/>
    <w:rsid w:val="00565F14"/>
    <w:rsid w:val="00586BC2"/>
    <w:rsid w:val="005B0A4E"/>
    <w:rsid w:val="005C6840"/>
    <w:rsid w:val="005D525A"/>
    <w:rsid w:val="005D569F"/>
    <w:rsid w:val="00600915"/>
    <w:rsid w:val="00607342"/>
    <w:rsid w:val="0061581A"/>
    <w:rsid w:val="00620FCC"/>
    <w:rsid w:val="006242A1"/>
    <w:rsid w:val="006315F0"/>
    <w:rsid w:val="00696545"/>
    <w:rsid w:val="006A1F39"/>
    <w:rsid w:val="006A3121"/>
    <w:rsid w:val="006D2D76"/>
    <w:rsid w:val="006E1792"/>
    <w:rsid w:val="006E1ADB"/>
    <w:rsid w:val="006E2D7D"/>
    <w:rsid w:val="006E6CE7"/>
    <w:rsid w:val="00700090"/>
    <w:rsid w:val="0071706E"/>
    <w:rsid w:val="00756A54"/>
    <w:rsid w:val="00760242"/>
    <w:rsid w:val="007737B5"/>
    <w:rsid w:val="0077637D"/>
    <w:rsid w:val="007B2AC5"/>
    <w:rsid w:val="007C6873"/>
    <w:rsid w:val="007D5B92"/>
    <w:rsid w:val="007D6C5E"/>
    <w:rsid w:val="007F77BE"/>
    <w:rsid w:val="0082145E"/>
    <w:rsid w:val="00831A33"/>
    <w:rsid w:val="00843161"/>
    <w:rsid w:val="0084583C"/>
    <w:rsid w:val="00850258"/>
    <w:rsid w:val="00853815"/>
    <w:rsid w:val="00877B2A"/>
    <w:rsid w:val="00887E68"/>
    <w:rsid w:val="008A0F22"/>
    <w:rsid w:val="008A55F6"/>
    <w:rsid w:val="008B0A77"/>
    <w:rsid w:val="008C0A24"/>
    <w:rsid w:val="008D139F"/>
    <w:rsid w:val="008F1434"/>
    <w:rsid w:val="009000A1"/>
    <w:rsid w:val="00907CE0"/>
    <w:rsid w:val="009744A7"/>
    <w:rsid w:val="009A0A59"/>
    <w:rsid w:val="009B34E7"/>
    <w:rsid w:val="009C12AA"/>
    <w:rsid w:val="009C188C"/>
    <w:rsid w:val="009E4D46"/>
    <w:rsid w:val="00A17946"/>
    <w:rsid w:val="00A21220"/>
    <w:rsid w:val="00A32ACB"/>
    <w:rsid w:val="00A42FF7"/>
    <w:rsid w:val="00A43EB1"/>
    <w:rsid w:val="00A62FC2"/>
    <w:rsid w:val="00A672CB"/>
    <w:rsid w:val="00A762AA"/>
    <w:rsid w:val="00A92314"/>
    <w:rsid w:val="00A93EE9"/>
    <w:rsid w:val="00AA5AA6"/>
    <w:rsid w:val="00AE7E92"/>
    <w:rsid w:val="00B163F3"/>
    <w:rsid w:val="00BC37C4"/>
    <w:rsid w:val="00BC59CB"/>
    <w:rsid w:val="00BF011C"/>
    <w:rsid w:val="00C03877"/>
    <w:rsid w:val="00C15E05"/>
    <w:rsid w:val="00C450D1"/>
    <w:rsid w:val="00C47085"/>
    <w:rsid w:val="00C975FE"/>
    <w:rsid w:val="00CB5560"/>
    <w:rsid w:val="00CC1BD9"/>
    <w:rsid w:val="00CC50FD"/>
    <w:rsid w:val="00CD1B0D"/>
    <w:rsid w:val="00CE3BC8"/>
    <w:rsid w:val="00CE41DD"/>
    <w:rsid w:val="00CF25F0"/>
    <w:rsid w:val="00CF36E5"/>
    <w:rsid w:val="00CF5B17"/>
    <w:rsid w:val="00D108C9"/>
    <w:rsid w:val="00D20C8E"/>
    <w:rsid w:val="00D6119B"/>
    <w:rsid w:val="00DB5CED"/>
    <w:rsid w:val="00DD2436"/>
    <w:rsid w:val="00DF0209"/>
    <w:rsid w:val="00E103A2"/>
    <w:rsid w:val="00E24CBC"/>
    <w:rsid w:val="00E24E1B"/>
    <w:rsid w:val="00E410B0"/>
    <w:rsid w:val="00E52EF7"/>
    <w:rsid w:val="00E5595D"/>
    <w:rsid w:val="00E9697E"/>
    <w:rsid w:val="00EA476B"/>
    <w:rsid w:val="00EB6C82"/>
    <w:rsid w:val="00EE54C4"/>
    <w:rsid w:val="00F058CB"/>
    <w:rsid w:val="00F2378C"/>
    <w:rsid w:val="00F506D2"/>
    <w:rsid w:val="00F734B6"/>
    <w:rsid w:val="00F7607E"/>
    <w:rsid w:val="00F866B4"/>
    <w:rsid w:val="00FC0FDC"/>
    <w:rsid w:val="00FC6809"/>
    <w:rsid w:val="00FF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9C4F"/>
  <w15:chartTrackingRefBased/>
  <w15:docId w15:val="{6D896848-DA6A-4646-B437-CBC913751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0F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A0F2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08C9"/>
    <w:pPr>
      <w:ind w:left="720"/>
      <w:contextualSpacing/>
    </w:pPr>
  </w:style>
  <w:style w:type="table" w:styleId="TableGrid">
    <w:name w:val="Table Grid"/>
    <w:basedOn w:val="TableNormal"/>
    <w:uiPriority w:val="39"/>
    <w:rsid w:val="00E55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4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6D4"/>
  </w:style>
  <w:style w:type="paragraph" w:styleId="Footer">
    <w:name w:val="footer"/>
    <w:basedOn w:val="Normal"/>
    <w:link w:val="FooterChar"/>
    <w:uiPriority w:val="99"/>
    <w:unhideWhenUsed/>
    <w:rsid w:val="00374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6D4"/>
  </w:style>
  <w:style w:type="paragraph" w:styleId="Revision">
    <w:name w:val="Revision"/>
    <w:hidden/>
    <w:uiPriority w:val="99"/>
    <w:semiHidden/>
    <w:rsid w:val="00E52E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CC4F9-D5D0-4F0A-9017-80BD28BC1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Prynn</dc:creator>
  <cp:keywords/>
  <dc:description/>
  <cp:lastModifiedBy>Oliver</cp:lastModifiedBy>
  <cp:revision>17</cp:revision>
  <cp:lastPrinted>2022-04-13T12:39:00Z</cp:lastPrinted>
  <dcterms:created xsi:type="dcterms:W3CDTF">2022-08-02T09:41:00Z</dcterms:created>
  <dcterms:modified xsi:type="dcterms:W3CDTF">2023-09-29T19:14:00Z</dcterms:modified>
</cp:coreProperties>
</file>